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06F80" w14:textId="77777777" w:rsidR="001319ED" w:rsidRPr="00847BE0" w:rsidRDefault="001319ED">
      <w:pPr>
        <w:rPr>
          <w:rFonts w:ascii="Times New Roman" w:hAnsi="Times New Roman" w:cs="Times New Roman"/>
        </w:rPr>
      </w:pPr>
    </w:p>
    <w:tbl>
      <w:tblPr>
        <w:tblW w:w="10490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180"/>
        <w:gridCol w:w="1228"/>
        <w:gridCol w:w="1278"/>
        <w:gridCol w:w="926"/>
        <w:gridCol w:w="1215"/>
        <w:gridCol w:w="1271"/>
        <w:gridCol w:w="1272"/>
        <w:gridCol w:w="1270"/>
      </w:tblGrid>
      <w:tr w:rsidR="00F11833" w:rsidRPr="00847BE0" w14:paraId="328D777A" w14:textId="77777777" w:rsidTr="00C80F4F">
        <w:trPr>
          <w:trHeight w:val="419"/>
        </w:trPr>
        <w:tc>
          <w:tcPr>
            <w:tcW w:w="850" w:type="dxa"/>
            <w:vMerge w:val="restart"/>
            <w:shd w:val="clear" w:color="auto" w:fill="auto"/>
            <w:hideMark/>
          </w:tcPr>
          <w:p w14:paraId="437254E5" w14:textId="77777777" w:rsidR="00F11833" w:rsidRPr="00847BE0" w:rsidRDefault="00F11833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 xml:space="preserve">Berry </w:t>
            </w:r>
          </w:p>
          <w:p w14:paraId="142FB567" w14:textId="77777777" w:rsidR="00F11833" w:rsidRPr="00847BE0" w:rsidRDefault="00F11833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proofErr w:type="spellStart"/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color</w:t>
            </w:r>
            <w:proofErr w:type="spellEnd"/>
          </w:p>
          <w:p w14:paraId="054EEC97" w14:textId="77777777" w:rsidR="00F11833" w:rsidRPr="00847BE0" w:rsidRDefault="00F11833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80" w:type="dxa"/>
            <w:vMerge w:val="restart"/>
            <w:shd w:val="clear" w:color="auto" w:fill="auto"/>
            <w:hideMark/>
          </w:tcPr>
          <w:p w14:paraId="3FD70ADD" w14:textId="77777777" w:rsidR="00F11833" w:rsidRPr="00847BE0" w:rsidRDefault="00F11833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clone ID</w:t>
            </w:r>
          </w:p>
          <w:p w14:paraId="37C887FE" w14:textId="77777777" w:rsidR="00F11833" w:rsidRPr="00847BE0" w:rsidRDefault="00F11833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460" w:type="dxa"/>
            <w:gridSpan w:val="7"/>
            <w:tcBorders>
              <w:bottom w:val="single" w:sz="4" w:space="0" w:color="auto"/>
            </w:tcBorders>
            <w:shd w:val="clear" w:color="auto" w:fill="auto"/>
            <w:hideMark/>
          </w:tcPr>
          <w:p w14:paraId="10233AA5" w14:textId="4EF7E79D" w:rsidR="00F11833" w:rsidRPr="00847BE0" w:rsidRDefault="00F11833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Locus</w:t>
            </w:r>
          </w:p>
        </w:tc>
      </w:tr>
      <w:tr w:rsidR="00B47432" w:rsidRPr="00847BE0" w14:paraId="180B9106" w14:textId="77777777" w:rsidTr="00C80F4F">
        <w:trPr>
          <w:trHeight w:val="320"/>
        </w:trPr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82D4B40" w14:textId="77777777" w:rsidR="00B47432" w:rsidRPr="00847BE0" w:rsidRDefault="00B47432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CACBE79" w14:textId="77777777" w:rsidR="00B47432" w:rsidRPr="00847BE0" w:rsidRDefault="00B47432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141B46" w14:textId="77777777" w:rsidR="00B47432" w:rsidRPr="00847BE0" w:rsidRDefault="00B47432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VMC3b1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6714E3" w14:textId="77777777" w:rsidR="00B47432" w:rsidRPr="00847BE0" w:rsidRDefault="00B47432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VMC3c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9914BE" w14:textId="77777777" w:rsidR="00B47432" w:rsidRPr="00847BE0" w:rsidRDefault="00B47432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VMC7g5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BD936B" w14:textId="77777777" w:rsidR="00B47432" w:rsidRPr="00847BE0" w:rsidRDefault="00B47432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VrZAG25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CD33E7" w14:textId="77777777" w:rsidR="00B47432" w:rsidRPr="00847BE0" w:rsidRDefault="00B47432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VVMD7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4D226D" w14:textId="77777777" w:rsidR="00B47432" w:rsidRPr="00847BE0" w:rsidRDefault="00B47432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VVMD8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2E6CAA" w14:textId="77777777" w:rsidR="00B47432" w:rsidRPr="00847BE0" w:rsidRDefault="00B47432" w:rsidP="001319E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VVS2</w:t>
            </w:r>
          </w:p>
        </w:tc>
      </w:tr>
      <w:tr w:rsidR="00C81286" w:rsidRPr="00847BE0" w14:paraId="3A84D77A" w14:textId="77777777" w:rsidTr="00C80F4F">
        <w:trPr>
          <w:trHeight w:val="301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EC74FC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Blue-black</w:t>
            </w:r>
          </w:p>
          <w:p w14:paraId="0F4D1CE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1C5B857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7E1B159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701938D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12A7A13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43DFE171" w14:textId="5EF5419A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PN292 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7ED8839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06-108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533C318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56-26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47442E5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82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1DB322A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25-23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7C44AF4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36-240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72058F2F" w14:textId="1BE4B5B9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34-136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5A52EE1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34-148</w:t>
            </w:r>
          </w:p>
        </w:tc>
      </w:tr>
      <w:tr w:rsidR="00C81286" w:rsidRPr="00847BE0" w14:paraId="6A1604F5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154B251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</w:tcPr>
          <w:p w14:paraId="7EDB6914" w14:textId="01E28A1D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N871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425B102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3A87E45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0A4EAEB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0791CAF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7F255FA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57D40474" w14:textId="7CDF419A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7BBBAE2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06232CF8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69C91AB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</w:tcPr>
          <w:p w14:paraId="6312FE60" w14:textId="6AD933DA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N3023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6AB59A8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53F68F0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34D9D2C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237861A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5C472E7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31CD78A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329B2D3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2B91FDD3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0E80D53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</w:tcPr>
          <w:p w14:paraId="7F80CF35" w14:textId="29A730AE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N3042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0B9A2CD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34B75FC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79E1C15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64C3DA7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48A1AED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7DBC9E1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480965C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3837CF36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1AC3578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</w:tcPr>
          <w:p w14:paraId="5301A1A5" w14:textId="0E033EC8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GMA19.S6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00A31B5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0C5CE81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6340B47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4459079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2685553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6422261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0D1D4DA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12772A63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</w:tcPr>
          <w:p w14:paraId="572062D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</w:tcPr>
          <w:p w14:paraId="107BC638" w14:textId="7E87156D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N162</w:t>
            </w:r>
          </w:p>
        </w:tc>
        <w:tc>
          <w:tcPr>
            <w:tcW w:w="1228" w:type="dxa"/>
            <w:shd w:val="clear" w:color="auto" w:fill="auto"/>
          </w:tcPr>
          <w:p w14:paraId="7770011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8" w:type="dxa"/>
            <w:shd w:val="clear" w:color="auto" w:fill="auto"/>
          </w:tcPr>
          <w:p w14:paraId="1EE7031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926" w:type="dxa"/>
            <w:shd w:val="clear" w:color="auto" w:fill="auto"/>
          </w:tcPr>
          <w:p w14:paraId="1F6F19B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15" w:type="dxa"/>
            <w:shd w:val="clear" w:color="auto" w:fill="auto"/>
          </w:tcPr>
          <w:p w14:paraId="043A8BC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1" w:type="dxa"/>
            <w:shd w:val="clear" w:color="auto" w:fill="auto"/>
          </w:tcPr>
          <w:p w14:paraId="5511F6C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2" w:type="dxa"/>
            <w:shd w:val="clear" w:color="auto" w:fill="auto"/>
          </w:tcPr>
          <w:p w14:paraId="2D356984" w14:textId="179500A0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34-136-</w:t>
            </w: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138</w:t>
            </w:r>
          </w:p>
        </w:tc>
        <w:tc>
          <w:tcPr>
            <w:tcW w:w="1270" w:type="dxa"/>
            <w:shd w:val="clear" w:color="auto" w:fill="auto"/>
          </w:tcPr>
          <w:p w14:paraId="751DC76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C81286" w:rsidRPr="00847BE0" w14:paraId="3BD79940" w14:textId="77777777" w:rsidTr="00C80F4F">
        <w:trPr>
          <w:trHeight w:val="301"/>
        </w:trPr>
        <w:tc>
          <w:tcPr>
            <w:tcW w:w="850" w:type="dxa"/>
            <w:vMerge w:val="restart"/>
            <w:shd w:val="clear" w:color="auto" w:fill="auto"/>
            <w:hideMark/>
          </w:tcPr>
          <w:p w14:paraId="72E4CFE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Grey</w:t>
            </w:r>
          </w:p>
          <w:p w14:paraId="4F08602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0F5CA70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7080BDF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1604815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45E229D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106BEB0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80" w:type="dxa"/>
            <w:shd w:val="clear" w:color="auto" w:fill="BFBFBF" w:themeFill="background1" w:themeFillShade="BF"/>
            <w:hideMark/>
          </w:tcPr>
          <w:p w14:paraId="1724682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G53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6ABC564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06-108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56464E1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56-263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622E849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82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2DA1BCE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25-237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30D96D5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36-240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2043B67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34-136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60BC88C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34-148</w:t>
            </w:r>
          </w:p>
        </w:tc>
      </w:tr>
      <w:tr w:rsidR="00C81286" w:rsidRPr="00847BE0" w14:paraId="27E9F0FD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591F021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  <w:hideMark/>
          </w:tcPr>
          <w:p w14:paraId="15A118E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GMA19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604463B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3AB2B74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752EF1E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2503A24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1774886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6CA0D93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71BAD77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64F186DE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54CEE94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  <w:hideMark/>
          </w:tcPr>
          <w:p w14:paraId="20D7708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BCPG9.S7.1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0404C5E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462A21F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5965C6C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308806D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6D7BC05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3F8FDAE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0CCE647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022E9EEB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20CFD7B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6093D5A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G52</w:t>
            </w:r>
          </w:p>
        </w:tc>
        <w:tc>
          <w:tcPr>
            <w:tcW w:w="1228" w:type="dxa"/>
            <w:shd w:val="clear" w:color="auto" w:fill="auto"/>
            <w:hideMark/>
          </w:tcPr>
          <w:p w14:paraId="22796F9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27BBE07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6D9EBD1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7DC944B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2D5D279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69C5D93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662A5C9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126</w:t>
            </w: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-134-148</w:t>
            </w:r>
          </w:p>
        </w:tc>
      </w:tr>
      <w:tr w:rsidR="00C81286" w:rsidRPr="00847BE0" w14:paraId="50302B5A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5193483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  <w:hideMark/>
          </w:tcPr>
          <w:p w14:paraId="1A46D56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G3028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2A74C1D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06-108-</w:t>
            </w: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116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5C3CC8D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22F0DBD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0D2F49E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6A3331F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230</w:t>
            </w: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-236-240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4910545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127FE99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20D0E6B6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62FC071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  <w:hideMark/>
          </w:tcPr>
          <w:p w14:paraId="79A7FC2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G3106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3C8244D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6C985EC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2C799EC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50CC72F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4E6406B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6E6253C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4D35B79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1F7CF9DA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092F993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  <w:hideMark/>
          </w:tcPr>
          <w:p w14:paraId="0215258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G3112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004C6F8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0F5F413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5455F48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0091C96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73E8A51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3F1295C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47082B9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1910100D" w14:textId="77777777" w:rsidTr="00C80F4F">
        <w:trPr>
          <w:trHeight w:val="301"/>
        </w:trPr>
        <w:tc>
          <w:tcPr>
            <w:tcW w:w="850" w:type="dxa"/>
            <w:vMerge w:val="restart"/>
            <w:shd w:val="clear" w:color="auto" w:fill="auto"/>
            <w:hideMark/>
          </w:tcPr>
          <w:p w14:paraId="1889EA4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Green-</w:t>
            </w:r>
            <w:proofErr w:type="spellStart"/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yellow</w:t>
            </w:r>
            <w:proofErr w:type="spellEnd"/>
          </w:p>
          <w:p w14:paraId="7DEE581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3BB6A5E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69075B4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5A45436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2E3892E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4B6772E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5AAF74A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181B5D7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6CDCC76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6CDA0D2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0437C2D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6A39E5E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4A35B32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09277A2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4A86C5F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2F66A39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  <w:p w14:paraId="0F9E136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80" w:type="dxa"/>
            <w:shd w:val="clear" w:color="auto" w:fill="auto"/>
            <w:hideMark/>
          </w:tcPr>
          <w:p w14:paraId="3E59FC9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B54</w:t>
            </w:r>
          </w:p>
        </w:tc>
        <w:tc>
          <w:tcPr>
            <w:tcW w:w="1228" w:type="dxa"/>
            <w:shd w:val="clear" w:color="auto" w:fill="auto"/>
            <w:hideMark/>
          </w:tcPr>
          <w:p w14:paraId="1D3C78A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06-108</w:t>
            </w:r>
          </w:p>
        </w:tc>
        <w:tc>
          <w:tcPr>
            <w:tcW w:w="1278" w:type="dxa"/>
            <w:shd w:val="clear" w:color="auto" w:fill="auto"/>
            <w:hideMark/>
          </w:tcPr>
          <w:p w14:paraId="33EDC7A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56-263</w:t>
            </w:r>
          </w:p>
        </w:tc>
        <w:tc>
          <w:tcPr>
            <w:tcW w:w="926" w:type="dxa"/>
            <w:shd w:val="clear" w:color="auto" w:fill="auto"/>
            <w:hideMark/>
          </w:tcPr>
          <w:p w14:paraId="44105C5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82</w:t>
            </w:r>
          </w:p>
        </w:tc>
        <w:tc>
          <w:tcPr>
            <w:tcW w:w="1215" w:type="dxa"/>
            <w:shd w:val="clear" w:color="auto" w:fill="auto"/>
            <w:hideMark/>
          </w:tcPr>
          <w:p w14:paraId="42B2F17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25-237</w:t>
            </w:r>
          </w:p>
        </w:tc>
        <w:tc>
          <w:tcPr>
            <w:tcW w:w="1271" w:type="dxa"/>
            <w:shd w:val="clear" w:color="auto" w:fill="auto"/>
            <w:hideMark/>
          </w:tcPr>
          <w:p w14:paraId="65E6FC4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36-240</w:t>
            </w:r>
          </w:p>
        </w:tc>
        <w:tc>
          <w:tcPr>
            <w:tcW w:w="1272" w:type="dxa"/>
            <w:shd w:val="clear" w:color="auto" w:fill="auto"/>
            <w:hideMark/>
          </w:tcPr>
          <w:p w14:paraId="6968647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34-136</w:t>
            </w:r>
          </w:p>
        </w:tc>
        <w:tc>
          <w:tcPr>
            <w:tcW w:w="1270" w:type="dxa"/>
            <w:shd w:val="clear" w:color="auto" w:fill="auto"/>
            <w:hideMark/>
          </w:tcPr>
          <w:p w14:paraId="64E3FA8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34-148</w:t>
            </w:r>
          </w:p>
        </w:tc>
      </w:tr>
      <w:tr w:rsidR="00C81286" w:rsidRPr="00847BE0" w14:paraId="03016C8B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18447CD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167728B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B55</w:t>
            </w:r>
          </w:p>
        </w:tc>
        <w:tc>
          <w:tcPr>
            <w:tcW w:w="1228" w:type="dxa"/>
            <w:shd w:val="clear" w:color="auto" w:fill="auto"/>
            <w:hideMark/>
          </w:tcPr>
          <w:p w14:paraId="7460D22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416C44A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7192333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10C4F8C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6F883AD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58470AF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387BDE0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26D44408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68ADB43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6AE8544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B3003</w:t>
            </w:r>
          </w:p>
        </w:tc>
        <w:tc>
          <w:tcPr>
            <w:tcW w:w="1228" w:type="dxa"/>
            <w:shd w:val="clear" w:color="auto" w:fill="auto"/>
            <w:hideMark/>
          </w:tcPr>
          <w:p w14:paraId="6DF67A5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23C0455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22308CB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3B943E1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411E2BB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3D7F793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5E59671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5742420F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3842B19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71A48B2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PB3009 </w:t>
            </w:r>
          </w:p>
        </w:tc>
        <w:tc>
          <w:tcPr>
            <w:tcW w:w="1228" w:type="dxa"/>
            <w:shd w:val="clear" w:color="auto" w:fill="auto"/>
            <w:hideMark/>
          </w:tcPr>
          <w:p w14:paraId="507C57E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4D45EE7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0ED972F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471C489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231ABBE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53A752F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5527144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4D6268CF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23ED17D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59B927A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PB3020 </w:t>
            </w:r>
          </w:p>
        </w:tc>
        <w:tc>
          <w:tcPr>
            <w:tcW w:w="1228" w:type="dxa"/>
            <w:shd w:val="clear" w:color="auto" w:fill="auto"/>
            <w:hideMark/>
          </w:tcPr>
          <w:p w14:paraId="2F338F4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680D886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6A37259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60AB19C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1F09D3E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5712CCC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074717A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76FD6BE2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535BA79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7E381B6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PB3163 </w:t>
            </w:r>
          </w:p>
        </w:tc>
        <w:tc>
          <w:tcPr>
            <w:tcW w:w="1228" w:type="dxa"/>
            <w:shd w:val="clear" w:color="auto" w:fill="auto"/>
            <w:hideMark/>
          </w:tcPr>
          <w:p w14:paraId="497FFAF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4DCB803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1302977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6578C59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6541B94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256EB1B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22A38A4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4A6DD551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7320BAF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49B20F0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PB3172 </w:t>
            </w:r>
          </w:p>
        </w:tc>
        <w:tc>
          <w:tcPr>
            <w:tcW w:w="1228" w:type="dxa"/>
            <w:shd w:val="clear" w:color="auto" w:fill="auto"/>
            <w:hideMark/>
          </w:tcPr>
          <w:p w14:paraId="4EF6F29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72C507B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0BC592D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359EB46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247B575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2AD182F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429ADF1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4D6D4243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729D5B5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19C60D6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PB3183 </w:t>
            </w:r>
          </w:p>
        </w:tc>
        <w:tc>
          <w:tcPr>
            <w:tcW w:w="1228" w:type="dxa"/>
            <w:shd w:val="clear" w:color="auto" w:fill="auto"/>
            <w:hideMark/>
          </w:tcPr>
          <w:p w14:paraId="5DFDA29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6653DAE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3A013AB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5C3648C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29940E3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2FF2CFE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111E2B3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08D90ABF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7393D74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09B6E84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PB3186 </w:t>
            </w:r>
          </w:p>
        </w:tc>
        <w:tc>
          <w:tcPr>
            <w:tcW w:w="1228" w:type="dxa"/>
            <w:shd w:val="clear" w:color="auto" w:fill="auto"/>
            <w:hideMark/>
          </w:tcPr>
          <w:p w14:paraId="48F9E73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36276F9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21F0A21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2787029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017BBB4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02CBFA1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66453A4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56848E2D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097E09E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434F4F9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PB3188 </w:t>
            </w:r>
          </w:p>
        </w:tc>
        <w:tc>
          <w:tcPr>
            <w:tcW w:w="1228" w:type="dxa"/>
            <w:shd w:val="clear" w:color="auto" w:fill="auto"/>
            <w:hideMark/>
          </w:tcPr>
          <w:p w14:paraId="54AE32A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39DAB4E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165A88D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2A3F625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5CAB6D3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378A45E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4EA9789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7958E4E7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364F333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176C507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 xml:space="preserve">PB3232  </w:t>
            </w:r>
          </w:p>
        </w:tc>
        <w:tc>
          <w:tcPr>
            <w:tcW w:w="1228" w:type="dxa"/>
            <w:shd w:val="clear" w:color="auto" w:fill="auto"/>
            <w:hideMark/>
          </w:tcPr>
          <w:p w14:paraId="3156F73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7057A01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6CA6B19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51F87A5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4479951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0759BCD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18AE7F5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3C6C4EA1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</w:tcPr>
          <w:p w14:paraId="6252751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</w:tcPr>
          <w:p w14:paraId="1063DBD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B013</w:t>
            </w:r>
          </w:p>
        </w:tc>
        <w:tc>
          <w:tcPr>
            <w:tcW w:w="1228" w:type="dxa"/>
            <w:shd w:val="clear" w:color="auto" w:fill="auto"/>
          </w:tcPr>
          <w:p w14:paraId="61F575B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8" w:type="dxa"/>
            <w:shd w:val="clear" w:color="auto" w:fill="auto"/>
          </w:tcPr>
          <w:p w14:paraId="20B1A03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926" w:type="dxa"/>
            <w:shd w:val="clear" w:color="auto" w:fill="auto"/>
          </w:tcPr>
          <w:p w14:paraId="595BE9F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15" w:type="dxa"/>
            <w:shd w:val="clear" w:color="auto" w:fill="auto"/>
          </w:tcPr>
          <w:p w14:paraId="362BAB5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1" w:type="dxa"/>
            <w:shd w:val="clear" w:color="auto" w:fill="auto"/>
          </w:tcPr>
          <w:p w14:paraId="4458A65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2" w:type="dxa"/>
            <w:shd w:val="clear" w:color="auto" w:fill="auto"/>
          </w:tcPr>
          <w:p w14:paraId="17F2E00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0" w:type="dxa"/>
            <w:shd w:val="clear" w:color="auto" w:fill="auto"/>
          </w:tcPr>
          <w:p w14:paraId="5B8946C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C81286" w:rsidRPr="00847BE0" w14:paraId="229CFC1A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</w:tcPr>
          <w:p w14:paraId="22113B4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</w:tcPr>
          <w:p w14:paraId="0A1BBC8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GMA19.S5</w:t>
            </w:r>
          </w:p>
        </w:tc>
        <w:tc>
          <w:tcPr>
            <w:tcW w:w="1228" w:type="dxa"/>
            <w:shd w:val="clear" w:color="auto" w:fill="auto"/>
          </w:tcPr>
          <w:p w14:paraId="651C678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8" w:type="dxa"/>
            <w:shd w:val="clear" w:color="auto" w:fill="auto"/>
          </w:tcPr>
          <w:p w14:paraId="0DBD644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926" w:type="dxa"/>
            <w:shd w:val="clear" w:color="auto" w:fill="auto"/>
          </w:tcPr>
          <w:p w14:paraId="35BC489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15" w:type="dxa"/>
            <w:shd w:val="clear" w:color="auto" w:fill="auto"/>
          </w:tcPr>
          <w:p w14:paraId="1339921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1" w:type="dxa"/>
            <w:shd w:val="clear" w:color="auto" w:fill="auto"/>
          </w:tcPr>
          <w:p w14:paraId="22A5350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2" w:type="dxa"/>
            <w:shd w:val="clear" w:color="auto" w:fill="auto"/>
          </w:tcPr>
          <w:p w14:paraId="36F0E0E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270" w:type="dxa"/>
            <w:shd w:val="clear" w:color="auto" w:fill="auto"/>
          </w:tcPr>
          <w:p w14:paraId="51F0EC1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</w:tr>
      <w:tr w:rsidR="00C81286" w:rsidRPr="00847BE0" w14:paraId="2F5A497A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7B80468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031FE95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BCPG9.S7.2</w:t>
            </w:r>
          </w:p>
        </w:tc>
        <w:tc>
          <w:tcPr>
            <w:tcW w:w="1228" w:type="dxa"/>
            <w:shd w:val="clear" w:color="auto" w:fill="auto"/>
            <w:hideMark/>
          </w:tcPr>
          <w:p w14:paraId="7A477F2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23E5DF2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auto"/>
            <w:hideMark/>
          </w:tcPr>
          <w:p w14:paraId="44ADA50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54A074D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2AAFA65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2F8D149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525C05E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25E3E40E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35C1A4C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  <w:hideMark/>
          </w:tcPr>
          <w:p w14:paraId="60DAA5B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B3068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3F13D49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76CE80E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6B345A5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527B750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6545864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373C36F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1C167DC6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134-148-</w:t>
            </w: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150</w:t>
            </w:r>
          </w:p>
        </w:tc>
      </w:tr>
      <w:tr w:rsidR="00C81286" w:rsidRPr="00847BE0" w14:paraId="750E80C2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32B0BFB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auto"/>
            <w:hideMark/>
          </w:tcPr>
          <w:p w14:paraId="41B8502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B3150</w:t>
            </w:r>
          </w:p>
        </w:tc>
        <w:tc>
          <w:tcPr>
            <w:tcW w:w="1228" w:type="dxa"/>
            <w:shd w:val="clear" w:color="auto" w:fill="auto"/>
            <w:hideMark/>
          </w:tcPr>
          <w:p w14:paraId="56E9007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auto"/>
            <w:hideMark/>
          </w:tcPr>
          <w:p w14:paraId="43C332C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56-263-</w:t>
            </w: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268</w:t>
            </w:r>
          </w:p>
        </w:tc>
        <w:tc>
          <w:tcPr>
            <w:tcW w:w="926" w:type="dxa"/>
            <w:shd w:val="clear" w:color="auto" w:fill="auto"/>
            <w:hideMark/>
          </w:tcPr>
          <w:p w14:paraId="327F4DC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auto"/>
            <w:hideMark/>
          </w:tcPr>
          <w:p w14:paraId="58D7136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auto"/>
            <w:hideMark/>
          </w:tcPr>
          <w:p w14:paraId="4E0FF69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auto"/>
            <w:hideMark/>
          </w:tcPr>
          <w:p w14:paraId="5572C93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auto"/>
            <w:hideMark/>
          </w:tcPr>
          <w:p w14:paraId="2F9EAAE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530B7AFC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486E787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  <w:hideMark/>
          </w:tcPr>
          <w:p w14:paraId="510FDC3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B3189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688047A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1C48CBE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2FC3EDC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0A86E63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225-237-</w:t>
            </w: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245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743A481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7AEC3CBF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53E3539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1FE78595" w14:textId="77777777" w:rsidTr="00C80F4F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7A7A044A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  <w:hideMark/>
          </w:tcPr>
          <w:p w14:paraId="3603768E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B3191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3DE8002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085B88F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3AA2B55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0F1482C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20E91B6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29CC15F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15740B7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1C54C0BC" w14:textId="77777777" w:rsidTr="00E34838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0FFC59F5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shd w:val="clear" w:color="auto" w:fill="BFBFBF" w:themeFill="background1" w:themeFillShade="BF"/>
            <w:hideMark/>
          </w:tcPr>
          <w:p w14:paraId="5F13C1A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B3209</w:t>
            </w:r>
          </w:p>
        </w:tc>
        <w:tc>
          <w:tcPr>
            <w:tcW w:w="1228" w:type="dxa"/>
            <w:shd w:val="clear" w:color="auto" w:fill="BFBFBF" w:themeFill="background1" w:themeFillShade="BF"/>
            <w:hideMark/>
          </w:tcPr>
          <w:p w14:paraId="13F8FF9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shd w:val="clear" w:color="auto" w:fill="BFBFBF" w:themeFill="background1" w:themeFillShade="BF"/>
            <w:hideMark/>
          </w:tcPr>
          <w:p w14:paraId="5272B247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shd w:val="clear" w:color="auto" w:fill="BFBFBF" w:themeFill="background1" w:themeFillShade="BF"/>
            <w:hideMark/>
          </w:tcPr>
          <w:p w14:paraId="152E26E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15" w:type="dxa"/>
            <w:shd w:val="clear" w:color="auto" w:fill="BFBFBF" w:themeFill="background1" w:themeFillShade="BF"/>
            <w:hideMark/>
          </w:tcPr>
          <w:p w14:paraId="269684D2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shd w:val="clear" w:color="auto" w:fill="BFBFBF" w:themeFill="background1" w:themeFillShade="BF"/>
            <w:hideMark/>
          </w:tcPr>
          <w:p w14:paraId="77722229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shd w:val="clear" w:color="auto" w:fill="BFBFBF" w:themeFill="background1" w:themeFillShade="BF"/>
            <w:hideMark/>
          </w:tcPr>
          <w:p w14:paraId="70956FB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shd w:val="clear" w:color="auto" w:fill="BFBFBF" w:themeFill="background1" w:themeFillShade="BF"/>
            <w:hideMark/>
          </w:tcPr>
          <w:p w14:paraId="2FEC6E6B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C81286" w:rsidRPr="00847BE0" w14:paraId="16155A72" w14:textId="77777777" w:rsidTr="00E34838">
        <w:trPr>
          <w:trHeight w:val="301"/>
        </w:trPr>
        <w:tc>
          <w:tcPr>
            <w:tcW w:w="850" w:type="dxa"/>
            <w:vMerge/>
            <w:shd w:val="clear" w:color="auto" w:fill="auto"/>
            <w:hideMark/>
          </w:tcPr>
          <w:p w14:paraId="7A72B92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36B4C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PB3226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C16658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801F14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350553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fr-FR" w:eastAsia="fr-FR"/>
              </w:rPr>
              <w:t>168</w:t>
            </w: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-182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1A30CC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CECE51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CDA27D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DF5D90" w14:textId="77777777" w:rsidR="00C81286" w:rsidRPr="00847BE0" w:rsidRDefault="00C81286" w:rsidP="001319ED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</w:pPr>
            <w:r w:rsidRPr="00847BE0">
              <w:rPr>
                <w:rFonts w:ascii="Times New Roman" w:eastAsia="Times New Roman" w:hAnsi="Times New Roman" w:cs="Times New Roman"/>
                <w:color w:val="000000"/>
                <w:sz w:val="20"/>
                <w:lang w:val="fr-FR" w:eastAsia="fr-FR"/>
              </w:rPr>
              <w:t> </w:t>
            </w:r>
          </w:p>
        </w:tc>
      </w:tr>
    </w:tbl>
    <w:p w14:paraId="4C3B8814" w14:textId="77777777" w:rsidR="001319ED" w:rsidRPr="00847BE0" w:rsidRDefault="001319ED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1319ED" w:rsidRPr="00847BE0" w:rsidSect="001319ED">
      <w:pgSz w:w="11900" w:h="16840"/>
      <w:pgMar w:top="1417" w:right="1417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9ED"/>
    <w:rsid w:val="0002741D"/>
    <w:rsid w:val="000A1B66"/>
    <w:rsid w:val="000C255D"/>
    <w:rsid w:val="001319ED"/>
    <w:rsid w:val="00175DE9"/>
    <w:rsid w:val="003E66B1"/>
    <w:rsid w:val="005B5696"/>
    <w:rsid w:val="005C3A40"/>
    <w:rsid w:val="0082105E"/>
    <w:rsid w:val="00847BE0"/>
    <w:rsid w:val="008A3A97"/>
    <w:rsid w:val="00A123A7"/>
    <w:rsid w:val="00B47432"/>
    <w:rsid w:val="00C6461C"/>
    <w:rsid w:val="00C80F4F"/>
    <w:rsid w:val="00C81286"/>
    <w:rsid w:val="00C87EEB"/>
    <w:rsid w:val="00E34838"/>
    <w:rsid w:val="00EC2D3F"/>
    <w:rsid w:val="00F118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EC72A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31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31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1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0</Words>
  <Characters>937</Characters>
  <Application>Microsoft Macintosh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PELSY</dc:creator>
  <cp:keywords/>
  <dc:description/>
  <cp:lastModifiedBy>Frederique PELSY</cp:lastModifiedBy>
  <cp:revision>18</cp:revision>
  <dcterms:created xsi:type="dcterms:W3CDTF">2014-08-27T14:28:00Z</dcterms:created>
  <dcterms:modified xsi:type="dcterms:W3CDTF">2015-02-06T07:38:00Z</dcterms:modified>
</cp:coreProperties>
</file>